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F95E7" w14:textId="77777777" w:rsidR="00050470" w:rsidRPr="00DE1809" w:rsidRDefault="00050470" w:rsidP="00050470">
      <w:pPr>
        <w:spacing w:after="160" w:line="259" w:lineRule="auto"/>
        <w:rPr>
          <w:rFonts w:ascii="Palatino Linotype" w:eastAsia="Times New Roman" w:hAnsi="Palatino Linotype" w:cs="Times New Roman"/>
          <w:color w:val="auto"/>
          <w:sz w:val="18"/>
          <w:lang w:eastAsia="de-DE" w:bidi="en-US"/>
        </w:rPr>
      </w:pPr>
      <w:r w:rsidRPr="00DE1809">
        <w:rPr>
          <w:rFonts w:ascii="Palatino Linotype" w:eastAsia="Times New Roman" w:hAnsi="Palatino Linotype" w:cs="Times New Roman"/>
          <w:b/>
          <w:color w:val="auto"/>
          <w:sz w:val="18"/>
          <w:lang w:eastAsia="de-DE" w:bidi="en-US"/>
        </w:rPr>
        <w:t xml:space="preserve">Supplementary Table </w:t>
      </w:r>
      <w:r>
        <w:rPr>
          <w:rFonts w:ascii="Palatino Linotype" w:eastAsia="Times New Roman" w:hAnsi="Palatino Linotype" w:cs="Times New Roman"/>
          <w:b/>
          <w:color w:val="auto"/>
          <w:sz w:val="18"/>
          <w:lang w:eastAsia="de-DE" w:bidi="en-US"/>
        </w:rPr>
        <w:t>2</w:t>
      </w:r>
      <w:r w:rsidRPr="00DE1809">
        <w:rPr>
          <w:rFonts w:ascii="Palatino Linotype" w:eastAsia="Times New Roman" w:hAnsi="Palatino Linotype" w:cs="Times New Roman"/>
          <w:b/>
          <w:color w:val="auto"/>
          <w:sz w:val="18"/>
          <w:lang w:eastAsia="de-DE" w:bidi="en-US"/>
        </w:rPr>
        <w:t>.</w:t>
      </w:r>
      <w:r w:rsidRPr="00DE1809">
        <w:rPr>
          <w:rFonts w:ascii="Palatino Linotype" w:eastAsia="Times New Roman" w:hAnsi="Palatino Linotype" w:cs="Times New Roman"/>
          <w:color w:val="auto"/>
          <w:sz w:val="18"/>
          <w:lang w:eastAsia="de-DE" w:bidi="en-US"/>
        </w:rPr>
        <w:t xml:space="preserve"> Symptoms observed in the field and viruses detected by small RNA sequencing and assembly of potato isolates collected between 2016 and 2018 in Peru (group 2 samples).</w:t>
      </w:r>
    </w:p>
    <w:p w14:paraId="3DF68234" w14:textId="77777777" w:rsidR="00050470" w:rsidRPr="00DE1809" w:rsidRDefault="00050470" w:rsidP="00050470">
      <w:pPr>
        <w:spacing w:after="160" w:line="259" w:lineRule="auto"/>
        <w:rPr>
          <w:rFonts w:ascii="Palatino Linotype" w:eastAsia="Times New Roman" w:hAnsi="Palatino Linotype" w:cs="Times New Roman"/>
          <w:color w:val="auto"/>
          <w:sz w:val="18"/>
          <w:lang w:eastAsia="de-DE" w:bidi="en-US"/>
        </w:rPr>
      </w:pPr>
    </w:p>
    <w:tbl>
      <w:tblPr>
        <w:tblW w:w="9963" w:type="dxa"/>
        <w:tblLook w:val="04A0" w:firstRow="1" w:lastRow="0" w:firstColumn="1" w:lastColumn="0" w:noHBand="0" w:noVBand="1"/>
      </w:tblPr>
      <w:tblGrid>
        <w:gridCol w:w="1260"/>
        <w:gridCol w:w="1890"/>
        <w:gridCol w:w="2790"/>
        <w:gridCol w:w="2430"/>
        <w:gridCol w:w="1593"/>
      </w:tblGrid>
      <w:tr w:rsidR="00050470" w:rsidRPr="00DE1809" w14:paraId="5269A4B3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DE314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Sample cod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D361B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Department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17A5B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Viruses detect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FD903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Symptoms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52DC4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ultivar</w:t>
            </w:r>
          </w:p>
        </w:tc>
      </w:tr>
      <w:tr w:rsidR="00050470" w:rsidRPr="00DE1809" w14:paraId="47F78BAC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4177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Apu-1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5549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Apurimac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B04F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YV, PV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71A3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gram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urling?,</w:t>
            </w:r>
            <w:proofErr w:type="gramEnd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 yellowing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30C4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 -</w:t>
            </w:r>
          </w:p>
        </w:tc>
      </w:tr>
      <w:tr w:rsidR="00050470" w:rsidRPr="00DE1809" w14:paraId="0E988DFB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0F5C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Apu-010A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405F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Apurimac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5169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YV, PVB, PVX, PV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D4E8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Mosaic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7EC2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 -</w:t>
            </w:r>
          </w:p>
        </w:tc>
      </w:tr>
      <w:tr w:rsidR="00050470" w:rsidRPr="00DE1809" w14:paraId="2B68F710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7DD3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ca-05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BE80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ajamarca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0CD6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YV, PLRV, PV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73DC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Yellow, mosaic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C485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Yungay</w:t>
            </w:r>
            <w:proofErr w:type="spellEnd"/>
          </w:p>
        </w:tc>
      </w:tr>
      <w:tr w:rsidR="00050470" w:rsidRPr="00DE1809" w14:paraId="68856DD9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E4FF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zo-09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EFB8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uzco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1AAC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YV, PVB, PVY, PVV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EE22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Leaf roll, purpling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6A49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anchan</w:t>
            </w:r>
            <w:proofErr w:type="spellEnd"/>
          </w:p>
        </w:tc>
      </w:tr>
      <w:tr w:rsidR="00050470" w:rsidRPr="00DE1809" w14:paraId="13E9C247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1D49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zo-09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523D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uzco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A40A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YV, PVB, PVY, PVV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B7C1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hlorosis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095B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anchan</w:t>
            </w:r>
            <w:proofErr w:type="spellEnd"/>
          </w:p>
        </w:tc>
      </w:tr>
      <w:tr w:rsidR="00050470" w:rsidRPr="00DE1809" w14:paraId="49B9D4C1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DC96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zo-09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2235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uzco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428A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YV, PVV, PV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8891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urling, leaf reduction, stunting, chlorosis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F3C1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anchan</w:t>
            </w:r>
            <w:proofErr w:type="spellEnd"/>
          </w:p>
        </w:tc>
      </w:tr>
      <w:tr w:rsidR="00050470" w:rsidRPr="00DE1809" w14:paraId="0F105254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DF4E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zo-11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A274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uzco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245E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PYV, PVX, PVY, </w:t>
            </w: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Torrado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F71A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urling, stunting, mottle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68D3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ica</w:t>
            </w:r>
            <w:proofErr w:type="spellEnd"/>
          </w:p>
        </w:tc>
      </w:tr>
      <w:tr w:rsidR="00050470" w:rsidRPr="00DE1809" w14:paraId="6462A430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14AC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zo-12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A7C8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uzco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7E51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YV, PV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EFC6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No symptoms / yellowing bottom part??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4CA1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Yungay</w:t>
            </w:r>
            <w:proofErr w:type="spellEnd"/>
          </w:p>
        </w:tc>
      </w:tr>
      <w:tr w:rsidR="00050470" w:rsidRPr="00DE1809" w14:paraId="7D813CE9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AE43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Hco-02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1E99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Huanuco</w:t>
            </w:r>
            <w:proofErr w:type="spellEnd"/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C0C2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YV, PVX, PV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789D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Rugosity, mosaic, stunting?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0A56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anchan</w:t>
            </w:r>
            <w:proofErr w:type="spellEnd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/Blanca</w:t>
            </w:r>
          </w:p>
        </w:tc>
      </w:tr>
      <w:tr w:rsidR="00050470" w:rsidRPr="00DE1809" w14:paraId="7CEAC999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B546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Hco-030B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175E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Huanuco</w:t>
            </w:r>
            <w:proofErr w:type="spellEnd"/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624A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PYV, PVX, PVY, </w:t>
            </w: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APMoV</w:t>
            </w:r>
            <w:proofErr w:type="spellEnd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, </w:t>
            </w: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omoviru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955D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Rugosity, mosaic, stunting  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DA84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anchan</w:t>
            </w:r>
            <w:proofErr w:type="spellEnd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/Blanca</w:t>
            </w:r>
          </w:p>
        </w:tc>
      </w:tr>
      <w:tr w:rsidR="00050470" w:rsidRPr="00DE1809" w14:paraId="218940CE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F601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Hua-02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7548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Huancavelica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1ABC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YV, PVB, PV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4E06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Mosaic, rugosity, curling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3112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compis</w:t>
            </w:r>
            <w:proofErr w:type="spellEnd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/</w:t>
            </w: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Huayro</w:t>
            </w:r>
            <w:proofErr w:type="spellEnd"/>
          </w:p>
        </w:tc>
      </w:tr>
      <w:tr w:rsidR="00050470" w:rsidRPr="00DE1809" w14:paraId="13AA600F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DA55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Hua-02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AAE5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Huancavelica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FFFD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YV, PV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5CDC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Mosaic, rugosity, curling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367E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compis</w:t>
            </w:r>
            <w:proofErr w:type="spellEnd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/</w:t>
            </w: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Huayro</w:t>
            </w:r>
            <w:proofErr w:type="spellEnd"/>
          </w:p>
        </w:tc>
      </w:tr>
      <w:tr w:rsidR="00050470" w:rsidRPr="00DE1809" w14:paraId="03CEE5DD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E297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Hua-060A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64BF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Huancavelica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951B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YV, PVB, PV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FC9C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Yellowing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B14E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 -</w:t>
            </w:r>
          </w:p>
        </w:tc>
      </w:tr>
      <w:tr w:rsidR="00050470" w:rsidRPr="00DE1809" w14:paraId="7C2199C8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11AC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Ica-08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CAC6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Ica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FF38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PYV, </w:t>
            </w: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FCiLV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F9C3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No symptoms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6F66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anchan</w:t>
            </w:r>
            <w:proofErr w:type="spellEnd"/>
          </w:p>
        </w:tc>
      </w:tr>
      <w:tr w:rsidR="00050470" w:rsidRPr="00DE1809" w14:paraId="0951DCD6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85EB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Ica-08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5061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Ica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6211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PYV, </w:t>
            </w: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FCiLV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154B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gram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hlorosis?,</w:t>
            </w:r>
            <w:proofErr w:type="gramEnd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 leaf reduction?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C679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anchan</w:t>
            </w:r>
            <w:proofErr w:type="spellEnd"/>
          </w:p>
        </w:tc>
      </w:tr>
      <w:tr w:rsidR="00050470" w:rsidRPr="00DE1809" w14:paraId="7CBEC285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BF28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Jin-100B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2AF7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Junin</w:t>
            </w:r>
            <w:proofErr w:type="spellEnd"/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F982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YV, PV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B768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gram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hlorosis?,</w:t>
            </w:r>
            <w:proofErr w:type="gramEnd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 stunting?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000C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Andina</w:t>
            </w:r>
          </w:p>
        </w:tc>
      </w:tr>
      <w:tr w:rsidR="00050470" w:rsidRPr="00DE1809" w14:paraId="49A487E3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5364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Jin-11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EC88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Junin</w:t>
            </w:r>
            <w:proofErr w:type="spellEnd"/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0900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YV, PVX, PV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3EE9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hlorosis, mottle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386D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Yungay</w:t>
            </w:r>
            <w:proofErr w:type="spellEnd"/>
          </w:p>
        </w:tc>
      </w:tr>
      <w:tr w:rsidR="00050470" w:rsidRPr="00DE1809" w14:paraId="672896E4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E495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Jin-16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0F27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Junin</w:t>
            </w:r>
            <w:proofErr w:type="spellEnd"/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4201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YV, PV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FD80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Mottle?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E8E0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Yungay</w:t>
            </w:r>
            <w:proofErr w:type="spellEnd"/>
          </w:p>
        </w:tc>
      </w:tr>
      <w:tr w:rsidR="00050470" w:rsidRPr="00DE1809" w14:paraId="03587E3C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878A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Jin-Hua-14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8363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Junin</w:t>
            </w:r>
            <w:proofErr w:type="spellEnd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 - Huancavelica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4708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YV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BE1F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urling, yellowing?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784A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Andina</w:t>
            </w:r>
          </w:p>
        </w:tc>
      </w:tr>
      <w:tr w:rsidR="00050470" w:rsidRPr="00DE1809" w14:paraId="169EECE5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84FB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Jin-Hua-14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9270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Junin</w:t>
            </w:r>
            <w:proofErr w:type="spellEnd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 - Huancavelica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92E7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YV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74F2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urling, yellowing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3744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Andina</w:t>
            </w:r>
          </w:p>
        </w:tc>
      </w:tr>
      <w:tr w:rsidR="00050470" w:rsidRPr="00DE1809" w14:paraId="0D679002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C1B7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Jin-Hua-14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6FFC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Junin</w:t>
            </w:r>
            <w:proofErr w:type="spellEnd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 - Huancavelica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DC9A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YV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F9C8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gram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urling?,</w:t>
            </w:r>
            <w:proofErr w:type="gramEnd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 yellowing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2E79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Andina</w:t>
            </w:r>
          </w:p>
        </w:tc>
      </w:tr>
      <w:tr w:rsidR="00050470" w:rsidRPr="00DE1809" w14:paraId="54D69F82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4B1B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Jin-Hua-15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355B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Junin</w:t>
            </w:r>
            <w:proofErr w:type="spellEnd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 - Huancavelica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C922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YV, PV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1ED4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Mottle?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8010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Yungay</w:t>
            </w:r>
            <w:proofErr w:type="spellEnd"/>
          </w:p>
        </w:tc>
      </w:tr>
      <w:tr w:rsidR="00050470" w:rsidRPr="00DE1809" w14:paraId="42C6D72F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12D2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Lim-09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DEE6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Lima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0AE1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PYV, </w:t>
            </w: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FCiLV</w:t>
            </w:r>
            <w:proofErr w:type="spellEnd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, </w:t>
            </w: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APMoV</w:t>
            </w:r>
            <w:proofErr w:type="spellEnd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, </w:t>
            </w: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omovirus</w:t>
            </w:r>
            <w:proofErr w:type="spellEnd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, </w:t>
            </w: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Nepoviru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0DD1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Mosaic, rugosity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C79D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Unica</w:t>
            </w:r>
            <w:proofErr w:type="spellEnd"/>
          </w:p>
        </w:tc>
      </w:tr>
      <w:tr w:rsidR="00050470" w:rsidRPr="00DE1809" w14:paraId="157FED62" w14:textId="77777777" w:rsidTr="001D06E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F75F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un-01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D46D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Puno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1610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 xml:space="preserve">PYV, </w:t>
            </w: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FCiLV</w:t>
            </w:r>
            <w:proofErr w:type="spellEnd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, PVB, PVX, PVV, PV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540D" w14:textId="77777777" w:rsidR="00050470" w:rsidRPr="00DE1809" w:rsidRDefault="00050470" w:rsidP="001D06E4">
            <w:pPr>
              <w:spacing w:line="240" w:lineRule="auto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Yellowing, calico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7AAC" w14:textId="77777777" w:rsidR="00050470" w:rsidRPr="00DE1809" w:rsidRDefault="00050470" w:rsidP="001D06E4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</w:pPr>
            <w:proofErr w:type="spellStart"/>
            <w:r w:rsidRPr="00DE1809">
              <w:rPr>
                <w:rFonts w:ascii="Palatino Linotype" w:eastAsia="Times New Roman" w:hAnsi="Palatino Linotype" w:cs="Times New Roman"/>
                <w:color w:val="auto"/>
                <w:sz w:val="18"/>
                <w:lang w:eastAsia="de-DE" w:bidi="en-US"/>
              </w:rPr>
              <w:t>Ccompis</w:t>
            </w:r>
            <w:proofErr w:type="spellEnd"/>
          </w:p>
        </w:tc>
      </w:tr>
    </w:tbl>
    <w:p w14:paraId="66DD598D" w14:textId="77777777" w:rsidR="00FB71EA" w:rsidRDefault="00FB71EA">
      <w:bookmarkStart w:id="0" w:name="_GoBack"/>
      <w:bookmarkEnd w:id="0"/>
    </w:p>
    <w:sectPr w:rsidR="00FB71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470"/>
    <w:rsid w:val="00050470"/>
    <w:rsid w:val="00574211"/>
    <w:rsid w:val="00FB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5BFBA"/>
  <w15:chartTrackingRefBased/>
  <w15:docId w15:val="{7543B144-0DCB-4CDB-A2F4-1812FEA4A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50470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uiPriority w:val="99"/>
    <w:unhideWhenUsed/>
    <w:qFormat/>
    <w:rsid w:val="00574211"/>
    <w:rPr>
      <w:color w:val="4472C4" w:themeColor="accent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uze, Jan (CIP)</dc:creator>
  <cp:keywords/>
  <dc:description/>
  <cp:lastModifiedBy>Kreuze, Jan (CIP)</cp:lastModifiedBy>
  <cp:revision>1</cp:revision>
  <dcterms:created xsi:type="dcterms:W3CDTF">2020-03-24T20:20:00Z</dcterms:created>
  <dcterms:modified xsi:type="dcterms:W3CDTF">2020-03-24T20:21:00Z</dcterms:modified>
</cp:coreProperties>
</file>